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F4A0A" w14:textId="77777777" w:rsidR="006D07AF" w:rsidRDefault="00B831DE" w:rsidP="004C51EB">
      <w:pPr>
        <w:rPr>
          <w:b/>
          <w:bCs/>
        </w:rPr>
      </w:pPr>
      <w:r w:rsidRPr="00AB4038">
        <w:rPr>
          <w:b/>
          <w:bCs/>
        </w:rPr>
        <w:t>Details of searches 09/12/2021</w:t>
      </w:r>
    </w:p>
    <w:p w14:paraId="2A6D0E26" w14:textId="0785D764" w:rsidR="00160F1E" w:rsidRDefault="0042738D" w:rsidP="00160F1E">
      <w:pPr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</w:pPr>
      <w:r w:rsidRPr="00160F1E">
        <w:t>Th</w:t>
      </w:r>
      <w:r w:rsidR="00160F1E" w:rsidRPr="00160F1E">
        <w:t xml:space="preserve">ese searches utilised the </w:t>
      </w:r>
      <w:r w:rsidR="00160F1E" w:rsidRPr="00160F1E">
        <w:t>Ovid</w:t>
      </w:r>
      <w:r w:rsidR="00160F1E"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  <w:t xml:space="preserve"> </w:t>
      </w:r>
      <w:r w:rsidR="00160F1E"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  <w:t>MEDLINE and Embase</w:t>
      </w:r>
      <w:r w:rsidR="00160F1E"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  <w:t xml:space="preserve"> observational studies specialist filter</w:t>
      </w:r>
      <w:r w:rsidR="00A000BF"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  <w:t xml:space="preserve"> in conjunction with terms for atopic dermatitis and topical corticosteroids (as shown below)</w:t>
      </w:r>
    </w:p>
    <w:p w14:paraId="34C48433" w14:textId="77777777" w:rsidR="00160F1E" w:rsidRDefault="00160F1E" w:rsidP="00160F1E">
      <w:pPr>
        <w:rPr>
          <w:rFonts w:ascii="Helvetica" w:eastAsia="Times New Roman" w:hAnsi="Helvetica" w:cs="Helvetica"/>
          <w:color w:val="2D2D2D"/>
          <w:sz w:val="18"/>
          <w:szCs w:val="18"/>
          <w:lang w:eastAsia="en-GB"/>
        </w:rPr>
      </w:pPr>
      <w:hyperlink r:id="rId8" w:history="1">
        <w:r w:rsidRPr="007C4A3B">
          <w:rPr>
            <w:rStyle w:val="Hyperlink"/>
            <w:rFonts w:ascii="Helvetica" w:eastAsia="Times New Roman" w:hAnsi="Helvetica" w:cs="Helvetica"/>
            <w:sz w:val="18"/>
            <w:szCs w:val="18"/>
            <w:lang w:eastAsia="en-GB"/>
          </w:rPr>
          <w:t>https://sites.google.com/a/york.ac.uk/issg-search-filters-resource/home/observational-studies</w:t>
        </w:r>
      </w:hyperlink>
    </w:p>
    <w:p w14:paraId="3D67BE88" w14:textId="72105B70" w:rsidR="0042738D" w:rsidRDefault="00160F1E" w:rsidP="00160F1E">
      <w:pPr>
        <w:rPr>
          <w:b/>
          <w:bCs/>
        </w:rPr>
      </w:pPr>
      <w:hyperlink r:id="rId9" w:history="1">
        <w:r w:rsidRPr="007C4A3B">
          <w:rPr>
            <w:rStyle w:val="Hyperlink"/>
            <w:rFonts w:ascii="Helvetica" w:eastAsia="Times New Roman" w:hAnsi="Helvetica" w:cs="Helvetica"/>
            <w:sz w:val="18"/>
            <w:szCs w:val="18"/>
            <w:lang w:eastAsia="en-GB"/>
          </w:rPr>
          <w:t>https://tools.ovid.com/ovidtools/expertsearches.html</w:t>
        </w:r>
      </w:hyperlink>
    </w:p>
    <w:p w14:paraId="02D3038B" w14:textId="132E2486" w:rsidR="00AB4038" w:rsidRPr="00AB4038" w:rsidRDefault="00AB4038">
      <w:pPr>
        <w:rPr>
          <w:b/>
          <w:bCs/>
        </w:rPr>
      </w:pPr>
      <w:r w:rsidRPr="00AB4038">
        <w:rPr>
          <w:b/>
          <w:bCs/>
          <w:color w:val="2D2D2D"/>
        </w:rPr>
        <w:t>Ovid MEDLINE(R) ALL </w:t>
      </w:r>
      <w:r w:rsidRPr="00AB4038">
        <w:rPr>
          <w:b/>
          <w:bCs/>
          <w:color w:val="2D2D2D"/>
          <w:sz w:val="18"/>
          <w:szCs w:val="18"/>
        </w:rPr>
        <w:t>1946 to December 08, 2021</w:t>
      </w:r>
    </w:p>
    <w:p w14:paraId="6236700E" w14:textId="6DD426FB" w:rsidR="00EA257A" w:rsidRPr="00CE513B" w:rsidRDefault="00EA257A" w:rsidP="00EA257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Epidemiologic studies/</w:t>
      </w:r>
    </w:p>
    <w:p w14:paraId="69557740" w14:textId="77777777" w:rsidR="00051456" w:rsidRPr="00CE513B" w:rsidRDefault="00051456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exp case control studies/</w:t>
      </w:r>
    </w:p>
    <w:p w14:paraId="40815DB8" w14:textId="77777777" w:rsidR="00C44A79" w:rsidRPr="00CE513B" w:rsidRDefault="00C44A79" w:rsidP="00C44A79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exp cohort studies/</w:t>
      </w:r>
    </w:p>
    <w:p w14:paraId="1D5336E0" w14:textId="77777777" w:rsidR="005B37DE" w:rsidRPr="00CE513B" w:rsidRDefault="005B37DE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ase control.tw.</w:t>
      </w:r>
    </w:p>
    <w:p w14:paraId="0B327D9B" w14:textId="77777777" w:rsidR="008B0954" w:rsidRPr="00CE513B" w:rsidRDefault="008B0954" w:rsidP="008B0954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gram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ohort</w:t>
      </w:r>
      <w:proofErr w:type="gram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dj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(study or studies)).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tw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3C394B46" w14:textId="77777777" w:rsidR="00C0498C" w:rsidRPr="00CE513B" w:rsidRDefault="00C0498C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ohort analy$.tw.</w:t>
      </w:r>
    </w:p>
    <w:p w14:paraId="25AD7EEF" w14:textId="77777777" w:rsidR="004B0528" w:rsidRPr="00CE513B" w:rsidRDefault="004B0528" w:rsidP="004B0528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(Follow up 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dj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(study or studies)).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tw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2139B65D" w14:textId="77777777" w:rsidR="00537934" w:rsidRPr="00CE513B" w:rsidRDefault="00537934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gram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observational</w:t>
      </w:r>
      <w:proofErr w:type="gram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dj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(study or studies)).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tw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58C07CC0" w14:textId="77777777" w:rsidR="00831261" w:rsidRPr="00CE513B" w:rsidRDefault="00831261" w:rsidP="00831261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Longitudinal.tw.</w:t>
      </w:r>
    </w:p>
    <w:p w14:paraId="488E9E01" w14:textId="77777777" w:rsidR="001534D7" w:rsidRPr="00CE513B" w:rsidRDefault="001534D7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Retrospective.tw.</w:t>
      </w:r>
    </w:p>
    <w:p w14:paraId="0489068A" w14:textId="04DEE4D8" w:rsidR="00EA257A" w:rsidRPr="00CE513B" w:rsidRDefault="00102C77" w:rsidP="00EA257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A9642C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ross sectional.tw.</w:t>
      </w:r>
    </w:p>
    <w:p w14:paraId="68372530" w14:textId="77777777" w:rsidR="00B22A47" w:rsidRPr="00CE513B" w:rsidRDefault="00B22A47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ross-sectional studies/</w:t>
      </w:r>
    </w:p>
    <w:p w14:paraId="59D6D160" w14:textId="77777777" w:rsidR="00441074" w:rsidRPr="00CE513B" w:rsidRDefault="00441074" w:rsidP="00441074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or/1-12</w:t>
      </w:r>
    </w:p>
    <w:p w14:paraId="78B238BA" w14:textId="7F26ABC8" w:rsidR="00B22A47" w:rsidRPr="00CE513B" w:rsidRDefault="00CE513B" w:rsidP="00EA257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gram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eczema</w:t>
      </w:r>
      <w:proofErr w:type="gram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ermatitis or neurodermatitis).</w:t>
      </w:r>
      <w:proofErr w:type="spellStart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Pr="00CE513B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 or exp Dermatitis, Atopic/ </w:t>
      </w:r>
    </w:p>
    <w:p w14:paraId="3E539D57" w14:textId="77777777" w:rsidR="00CE513B" w:rsidRPr="00CE513B" w:rsidRDefault="00CE513B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lc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mcin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bec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beclomethasone or betamethasone or budesonide or clobetasol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lob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clocortolone or deprod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es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esoxi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exametha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chlori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flor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iflucortol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fluprednat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clor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clor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drocorti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droxycort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meth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ocinolone or fluocinonid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cortin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cort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rometh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prednidene or flurandrenolide or flurandrenolone or fluticasone or halcinonid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halobetasol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ha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hydrocorti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asipred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azipred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methylprednisolone or mometa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prednicarbat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* or prednisolone or prednisone or triamcinol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ulobetasol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(topical$ adj3 corticosteroid$) or (topical$ adj3 steroid$) or (topical$ adj3 corticoid$) or (topical$ adj3 glucocorticoid$)).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p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0EFD57F1" w14:textId="1DF98717" w:rsidR="00CE513B" w:rsidRPr="0024606A" w:rsidRDefault="00CE513B" w:rsidP="00CE513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13 and 14 and 15</w:t>
      </w:r>
    </w:p>
    <w:p w14:paraId="3E0B1254" w14:textId="77777777" w:rsidR="00AB4038" w:rsidRPr="00AB4038" w:rsidRDefault="00AB4038" w:rsidP="00AB4038">
      <w:pPr>
        <w:shd w:val="clear" w:color="auto" w:fill="FFFFFF"/>
        <w:spacing w:after="0" w:line="240" w:lineRule="auto"/>
        <w:rPr>
          <w:color w:val="2D2D2D"/>
          <w:sz w:val="18"/>
          <w:szCs w:val="18"/>
        </w:rPr>
      </w:pPr>
    </w:p>
    <w:p w14:paraId="0CA12638" w14:textId="0636FD28" w:rsidR="00B831DE" w:rsidRPr="00B831DE" w:rsidRDefault="0070225D" w:rsidP="00B831DE">
      <w:pP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069A8967" wp14:editId="01853812">
            <wp:extent cx="6442086" cy="3931200"/>
            <wp:effectExtent l="0" t="0" r="0" b="0"/>
            <wp:docPr id="1" name="Picture 1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Word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4496" cy="3938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D60FC" w14:textId="77777777" w:rsidR="00BD7AA5" w:rsidRDefault="00BD7AA5" w:rsidP="00657571">
      <w:pPr>
        <w:textAlignment w:val="top"/>
      </w:pPr>
    </w:p>
    <w:p w14:paraId="2BE3A367" w14:textId="373133CE" w:rsidR="0022571E" w:rsidRDefault="00AB4038" w:rsidP="00AB4038">
      <w:pPr>
        <w:shd w:val="clear" w:color="auto" w:fill="FFFFFF"/>
        <w:spacing w:after="0" w:line="240" w:lineRule="auto"/>
        <w:rPr>
          <w:b/>
          <w:bCs/>
          <w:color w:val="2D2D2D"/>
        </w:rPr>
      </w:pPr>
      <w:r>
        <w:rPr>
          <w:b/>
          <w:bCs/>
          <w:color w:val="2D2D2D"/>
        </w:rPr>
        <w:t>OVID</w:t>
      </w:r>
      <w:hyperlink r:id="rId11" w:tgtFrame="_blank" w:history="1">
        <w:r w:rsidR="00657571" w:rsidRPr="00AB4038">
          <w:rPr>
            <w:b/>
            <w:bCs/>
            <w:color w:val="2D2D2D"/>
          </w:rPr>
          <w:t> </w:t>
        </w:r>
      </w:hyperlink>
      <w:r w:rsidR="00657571" w:rsidRPr="00AB4038">
        <w:rPr>
          <w:color w:val="2D2D2D"/>
        </w:rPr>
        <w:t>Embase </w:t>
      </w:r>
      <w:r w:rsidR="00657571" w:rsidRPr="00AB4038">
        <w:rPr>
          <w:b/>
          <w:bCs/>
          <w:color w:val="2D2D2D"/>
        </w:rPr>
        <w:t>1974 to 2021 December 08</w:t>
      </w:r>
    </w:p>
    <w:p w14:paraId="673E9DB1" w14:textId="77777777" w:rsidR="00AB4038" w:rsidRPr="00AB4038" w:rsidRDefault="00AB4038" w:rsidP="00AB4038">
      <w:pPr>
        <w:shd w:val="clear" w:color="auto" w:fill="FFFFFF"/>
        <w:spacing w:after="0" w:line="240" w:lineRule="auto"/>
        <w:rPr>
          <w:b/>
          <w:bCs/>
          <w:color w:val="2D2D2D"/>
        </w:rPr>
      </w:pPr>
    </w:p>
    <w:p w14:paraId="57006E20" w14:textId="77777777" w:rsidR="0022571E" w:rsidRPr="00E1477B" w:rsidRDefault="0022571E" w:rsidP="0022571E">
      <w:pPr>
        <w:pStyle w:val="ListParagraph"/>
        <w:numPr>
          <w:ilvl w:val="0"/>
          <w:numId w:val="5"/>
        </w:numP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 w:rsidRPr="00E1477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linical study/</w:t>
      </w:r>
    </w:p>
    <w:p w14:paraId="468D94F2" w14:textId="77777777" w:rsidR="0022571E" w:rsidRPr="00E1477B" w:rsidRDefault="0022571E" w:rsidP="0022571E">
      <w:pPr>
        <w:pStyle w:val="ListParagraph"/>
        <w:numPr>
          <w:ilvl w:val="0"/>
          <w:numId w:val="5"/>
        </w:numP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 w:rsidRPr="00E1477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ase control study/</w:t>
      </w:r>
    </w:p>
    <w:p w14:paraId="4097E127" w14:textId="77777777" w:rsidR="0022571E" w:rsidRPr="00E1477B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E1477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Family study/</w:t>
      </w:r>
    </w:p>
    <w:p w14:paraId="1DA57BD2" w14:textId="77777777" w:rsidR="0022571E" w:rsidRPr="00357D18" w:rsidRDefault="0022571E" w:rsidP="0022571E">
      <w:pPr>
        <w:pStyle w:val="ListParagraph"/>
        <w:numPr>
          <w:ilvl w:val="0"/>
          <w:numId w:val="5"/>
        </w:numP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 w:rsidRPr="00E1477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Longitudinal study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/</w:t>
      </w:r>
    </w:p>
    <w:p w14:paraId="708BFB48" w14:textId="77777777" w:rsidR="0022571E" w:rsidRPr="00357D18" w:rsidRDefault="0022571E" w:rsidP="0022571E">
      <w:pPr>
        <w:pStyle w:val="ListParagraph"/>
        <w:numPr>
          <w:ilvl w:val="0"/>
          <w:numId w:val="5"/>
        </w:numP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 w:rsidRPr="00E1477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Retrospective study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/</w:t>
      </w:r>
    </w:p>
    <w:p w14:paraId="4533EABF" w14:textId="77777777" w:rsidR="0022571E" w:rsidRPr="00357D18" w:rsidRDefault="0022571E" w:rsidP="0022571E">
      <w:pPr>
        <w:pStyle w:val="ListParagraph"/>
        <w:numPr>
          <w:ilvl w:val="0"/>
          <w:numId w:val="5"/>
        </w:numP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 w:rsidRPr="00357D18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rospective study/</w:t>
      </w:r>
    </w:p>
    <w:p w14:paraId="73C1894F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7E2CE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Randomized controlled trials/</w:t>
      </w:r>
    </w:p>
    <w:p w14:paraId="62BD996D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6 not 7</w:t>
      </w:r>
    </w:p>
    <w:p w14:paraId="1EB3E303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7E2CEA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ohort analysis/</w:t>
      </w:r>
    </w:p>
    <w:p w14:paraId="76189997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(Cohort 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p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28C93C34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Case control 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w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4B176497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</w:t>
      </w:r>
      <w:proofErr w:type="gram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follow</w:t>
      </w:r>
      <w:proofErr w:type="gram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up 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w</w:t>
      </w:r>
      <w:proofErr w:type="spellEnd"/>
      <w:r w:rsidRPr="00EE140B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5B7ADC8E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</w:t>
      </w:r>
      <w:proofErr w:type="gram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bservational</w:t>
      </w:r>
      <w:proofErr w:type="gram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w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136C1C6A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epidemiologic$ 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w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358AC668" w14:textId="77777777" w:rsidR="0022571E" w:rsidRDefault="0022571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</w:t>
      </w:r>
      <w:proofErr w:type="gram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ross</w:t>
      </w:r>
      <w:proofErr w:type="gram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sectional 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j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(study or studies)).</w:t>
      </w:r>
      <w:proofErr w:type="spellStart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tw</w:t>
      </w:r>
      <w:proofErr w:type="spellEnd"/>
      <w:r w:rsidRPr="0058265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.</w:t>
      </w:r>
    </w:p>
    <w:p w14:paraId="1174FC50" w14:textId="77777777" w:rsidR="00BF2D9E" w:rsidRPr="00BF2D9E" w:rsidRDefault="00BF2D9E" w:rsidP="0022571E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Style w:val="xcontentpasted2"/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0A0905"/>
          <w:sz w:val="18"/>
          <w:szCs w:val="18"/>
          <w:shd w:val="clear" w:color="auto" w:fill="F8F8F8"/>
        </w:rPr>
        <w:t>or/1-5,8-15</w:t>
      </w:r>
      <w:r>
        <w:rPr>
          <w:rStyle w:val="xcontentpasted2"/>
          <w:rFonts w:ascii="Segoe UI" w:hAnsi="Segoe UI" w:cs="Segoe UI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184052E5" w14:textId="77777777" w:rsidR="0024606A" w:rsidRPr="0024606A" w:rsidRDefault="00477734" w:rsidP="0024606A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lc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mcin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bec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beclomethasone or betamethasone or budesonide or clobetasol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clob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clocortolone or deprod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es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esoxi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exametha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chlori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flor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iflucortol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difluprednat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clor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cloron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drocorti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droxycortid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meth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ocinolone or fluocinonid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cortin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cort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fluoromethol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fluprednidene or flurandrenolide or flurandrenolone or fluticasone or halcinonid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halobetasol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halometas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hydrocorti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asipred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azipredone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methylprednisolone or mometas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prednicarbat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* or prednisolone or prednisone or triamcinolone or 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ulobetasol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(topical$ adj3 corticosteroid$) or (topical$ adj3 steroid$) or (topical$ adj3 corticoid$) or (topical$ adj3 glucocorticoid$)).</w:t>
      </w:r>
      <w:proofErr w:type="spell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p</w:t>
      </w:r>
      <w:proofErr w:type="spell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6DD87B81" w14:textId="77777777" w:rsidR="0055088F" w:rsidRPr="0055088F" w:rsidRDefault="0024606A" w:rsidP="0024606A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(</w:t>
      </w:r>
      <w:proofErr w:type="gramStart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eczema</w:t>
      </w:r>
      <w:proofErr w:type="gramEnd"/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or dermatitis or neurodermati</w:t>
      </w:r>
      <w:r w:rsidR="0055088F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tis).</w:t>
      </w:r>
      <w:proofErr w:type="spellStart"/>
      <w:r w:rsidR="0055088F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mp</w:t>
      </w:r>
      <w:proofErr w:type="spellEnd"/>
      <w:r w:rsidR="0055088F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.</w:t>
      </w:r>
    </w:p>
    <w:p w14:paraId="0ED1070F" w14:textId="77777777" w:rsidR="0083195C" w:rsidRPr="0083195C" w:rsidRDefault="0055088F" w:rsidP="0024606A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atopic dermatitis/</w:t>
      </w:r>
    </w:p>
    <w:p w14:paraId="5759D9BA" w14:textId="77777777" w:rsidR="0083195C" w:rsidRPr="0083195C" w:rsidRDefault="0083195C" w:rsidP="0024606A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18 or 19</w:t>
      </w:r>
    </w:p>
    <w:p w14:paraId="52455BA3" w14:textId="22CFD3AE" w:rsidR="00657571" w:rsidRPr="0024606A" w:rsidRDefault="0083195C" w:rsidP="0024606A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>16 and 17 and 20</w:t>
      </w:r>
      <w:r w:rsidR="00A931AA" w:rsidRPr="0024606A">
        <w:rPr>
          <w:rStyle w:val="dbdate"/>
          <w:color w:val="0A0905"/>
          <w:sz w:val="15"/>
          <w:szCs w:val="15"/>
        </w:rPr>
        <w:br/>
      </w:r>
    </w:p>
    <w:p w14:paraId="53DD84A5" w14:textId="3D8C3DBB" w:rsidR="0024112B" w:rsidRDefault="00EE1DD9" w:rsidP="00B831DE">
      <w:r>
        <w:rPr>
          <w:noProof/>
        </w:rPr>
        <w:drawing>
          <wp:inline distT="0" distB="0" distL="0" distR="0" wp14:anchorId="48290E78" wp14:editId="0FDC1265">
            <wp:extent cx="5731510" cy="3344545"/>
            <wp:effectExtent l="0" t="0" r="2540" b="8255"/>
            <wp:docPr id="4" name="Picture 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, email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A62C1" w14:textId="472103EB" w:rsidR="000334D2" w:rsidRDefault="000334D2" w:rsidP="005A2050"/>
    <w:sectPr w:rsidR="00033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44A82"/>
    <w:multiLevelType w:val="hybridMultilevel"/>
    <w:tmpl w:val="F9DAC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9753C"/>
    <w:multiLevelType w:val="hybridMultilevel"/>
    <w:tmpl w:val="DA940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9415D"/>
    <w:multiLevelType w:val="hybridMultilevel"/>
    <w:tmpl w:val="FF306322"/>
    <w:lvl w:ilvl="0" w:tplc="9832231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2967F8"/>
    <w:multiLevelType w:val="hybridMultilevel"/>
    <w:tmpl w:val="637C2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7D771F"/>
    <w:multiLevelType w:val="hybridMultilevel"/>
    <w:tmpl w:val="97E81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F040FF"/>
    <w:multiLevelType w:val="hybridMultilevel"/>
    <w:tmpl w:val="77381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6125">
    <w:abstractNumId w:val="3"/>
  </w:num>
  <w:num w:numId="2" w16cid:durableId="1919829401">
    <w:abstractNumId w:val="4"/>
  </w:num>
  <w:num w:numId="3" w16cid:durableId="156305384">
    <w:abstractNumId w:val="1"/>
  </w:num>
  <w:num w:numId="4" w16cid:durableId="1793591100">
    <w:abstractNumId w:val="5"/>
  </w:num>
  <w:num w:numId="5" w16cid:durableId="1891306347">
    <w:abstractNumId w:val="2"/>
  </w:num>
  <w:num w:numId="6" w16cid:durableId="359862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DE"/>
    <w:rsid w:val="00006700"/>
    <w:rsid w:val="000073B7"/>
    <w:rsid w:val="000334D2"/>
    <w:rsid w:val="000375E4"/>
    <w:rsid w:val="00051456"/>
    <w:rsid w:val="00051F5C"/>
    <w:rsid w:val="000711FB"/>
    <w:rsid w:val="000911AD"/>
    <w:rsid w:val="000D62EE"/>
    <w:rsid w:val="00102C77"/>
    <w:rsid w:val="00121B7D"/>
    <w:rsid w:val="001274B9"/>
    <w:rsid w:val="001534D7"/>
    <w:rsid w:val="00160F1E"/>
    <w:rsid w:val="001624D0"/>
    <w:rsid w:val="00216875"/>
    <w:rsid w:val="0022571E"/>
    <w:rsid w:val="0024112B"/>
    <w:rsid w:val="0024606A"/>
    <w:rsid w:val="00253080"/>
    <w:rsid w:val="002911B4"/>
    <w:rsid w:val="002C1105"/>
    <w:rsid w:val="002C1B33"/>
    <w:rsid w:val="002E02F3"/>
    <w:rsid w:val="002E2D01"/>
    <w:rsid w:val="002F6FC6"/>
    <w:rsid w:val="003033E6"/>
    <w:rsid w:val="0031572A"/>
    <w:rsid w:val="0032595A"/>
    <w:rsid w:val="003451D2"/>
    <w:rsid w:val="00346EBC"/>
    <w:rsid w:val="003556A6"/>
    <w:rsid w:val="00357D18"/>
    <w:rsid w:val="00357D50"/>
    <w:rsid w:val="003A35FC"/>
    <w:rsid w:val="003A6F38"/>
    <w:rsid w:val="0042738D"/>
    <w:rsid w:val="00441074"/>
    <w:rsid w:val="00446CD4"/>
    <w:rsid w:val="00452124"/>
    <w:rsid w:val="00457A0E"/>
    <w:rsid w:val="00466E52"/>
    <w:rsid w:val="00477734"/>
    <w:rsid w:val="00487FC4"/>
    <w:rsid w:val="004B0528"/>
    <w:rsid w:val="004C51EB"/>
    <w:rsid w:val="004F563B"/>
    <w:rsid w:val="00537934"/>
    <w:rsid w:val="0055088F"/>
    <w:rsid w:val="005730EB"/>
    <w:rsid w:val="00582656"/>
    <w:rsid w:val="005A2050"/>
    <w:rsid w:val="005A3FD7"/>
    <w:rsid w:val="005B37DE"/>
    <w:rsid w:val="006166AD"/>
    <w:rsid w:val="006359BB"/>
    <w:rsid w:val="006449FD"/>
    <w:rsid w:val="00657571"/>
    <w:rsid w:val="0069672D"/>
    <w:rsid w:val="006D07AF"/>
    <w:rsid w:val="006F4669"/>
    <w:rsid w:val="0070225D"/>
    <w:rsid w:val="00713C36"/>
    <w:rsid w:val="00731552"/>
    <w:rsid w:val="007518DB"/>
    <w:rsid w:val="00755098"/>
    <w:rsid w:val="0076053D"/>
    <w:rsid w:val="00761456"/>
    <w:rsid w:val="00782F52"/>
    <w:rsid w:val="007850BC"/>
    <w:rsid w:val="007C4E84"/>
    <w:rsid w:val="007D04D4"/>
    <w:rsid w:val="007E2CEA"/>
    <w:rsid w:val="007E3A15"/>
    <w:rsid w:val="007F3354"/>
    <w:rsid w:val="0080089D"/>
    <w:rsid w:val="0081242B"/>
    <w:rsid w:val="0082693E"/>
    <w:rsid w:val="00831261"/>
    <w:rsid w:val="0083195C"/>
    <w:rsid w:val="00842ACB"/>
    <w:rsid w:val="00847837"/>
    <w:rsid w:val="008518E6"/>
    <w:rsid w:val="008B0954"/>
    <w:rsid w:val="00920DC6"/>
    <w:rsid w:val="00922D1F"/>
    <w:rsid w:val="00925301"/>
    <w:rsid w:val="00952587"/>
    <w:rsid w:val="00960A49"/>
    <w:rsid w:val="009D20B8"/>
    <w:rsid w:val="009D48A6"/>
    <w:rsid w:val="00A000BF"/>
    <w:rsid w:val="00A75961"/>
    <w:rsid w:val="00A931AA"/>
    <w:rsid w:val="00AB4038"/>
    <w:rsid w:val="00AC27A6"/>
    <w:rsid w:val="00AC32A9"/>
    <w:rsid w:val="00AE4E50"/>
    <w:rsid w:val="00B07813"/>
    <w:rsid w:val="00B22A47"/>
    <w:rsid w:val="00B263C8"/>
    <w:rsid w:val="00B604A6"/>
    <w:rsid w:val="00B77E0E"/>
    <w:rsid w:val="00B81B96"/>
    <w:rsid w:val="00B831DE"/>
    <w:rsid w:val="00BC249F"/>
    <w:rsid w:val="00BC404E"/>
    <w:rsid w:val="00BD7AA5"/>
    <w:rsid w:val="00BF2D9E"/>
    <w:rsid w:val="00C0498C"/>
    <w:rsid w:val="00C37EC3"/>
    <w:rsid w:val="00C44A79"/>
    <w:rsid w:val="00C479DE"/>
    <w:rsid w:val="00C5067A"/>
    <w:rsid w:val="00C83112"/>
    <w:rsid w:val="00C93EEB"/>
    <w:rsid w:val="00CE513B"/>
    <w:rsid w:val="00D01133"/>
    <w:rsid w:val="00D411E2"/>
    <w:rsid w:val="00DD1B60"/>
    <w:rsid w:val="00DD38BE"/>
    <w:rsid w:val="00DE58A8"/>
    <w:rsid w:val="00DF17A5"/>
    <w:rsid w:val="00E1477B"/>
    <w:rsid w:val="00EA257A"/>
    <w:rsid w:val="00EB6C59"/>
    <w:rsid w:val="00EC358B"/>
    <w:rsid w:val="00EE140B"/>
    <w:rsid w:val="00EE1DD9"/>
    <w:rsid w:val="00F01777"/>
    <w:rsid w:val="00F34FC3"/>
    <w:rsid w:val="00F4321A"/>
    <w:rsid w:val="00F51866"/>
    <w:rsid w:val="00F9315D"/>
    <w:rsid w:val="00FC4101"/>
    <w:rsid w:val="00FD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3EF1"/>
  <w15:chartTrackingRefBased/>
  <w15:docId w15:val="{1FD17756-0E4F-4AFF-A6F3-CA9EC31F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B831DE"/>
  </w:style>
  <w:style w:type="character" w:customStyle="1" w:styleId="dbdate">
    <w:name w:val="dbdate"/>
    <w:basedOn w:val="DefaultParagraphFont"/>
    <w:rsid w:val="00B831DE"/>
  </w:style>
  <w:style w:type="character" w:customStyle="1" w:styleId="searchhistory-search-term">
    <w:name w:val="searchhistory-search-term"/>
    <w:basedOn w:val="DefaultParagraphFont"/>
    <w:rsid w:val="00B831DE"/>
  </w:style>
  <w:style w:type="character" w:styleId="Hyperlink">
    <w:name w:val="Hyperlink"/>
    <w:basedOn w:val="DefaultParagraphFont"/>
    <w:uiPriority w:val="99"/>
    <w:unhideWhenUsed/>
    <w:rsid w:val="00782F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F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6F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E58A8"/>
    <w:pPr>
      <w:ind w:left="720"/>
      <w:contextualSpacing/>
    </w:pPr>
  </w:style>
  <w:style w:type="character" w:customStyle="1" w:styleId="xcontentpasted2">
    <w:name w:val="x_contentpasted2"/>
    <w:basedOn w:val="DefaultParagraphFont"/>
    <w:rsid w:val="00B60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1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929904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2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7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44499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74239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0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02265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7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3768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7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5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0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268664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5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15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2873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8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46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22460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3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0134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30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6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6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9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3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5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3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2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5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766400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5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5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93856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7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654228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4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23396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9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20210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3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37744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8597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34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69586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1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93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15977">
              <w:marLeft w:val="0"/>
              <w:marRight w:val="44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4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3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5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0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4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8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0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8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google.com/a/york.ac.uk/issg-search-filters-resource/home/observational-studies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vidsp-dc2-ovid-com.nottingham.idm.oclc.org/ovid-a/ovidweb.cgi?&amp;S=OCGHFPBELNEBOEIFIPOJEGOGIBDCAA00&amp;Database+Field+Guide=4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hyperlink" Target="https://tools.ovid.com/ovidtools/expertsearches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5109C210FF14392697BE3F1B5CBB5" ma:contentTypeVersion="18" ma:contentTypeDescription="Create a new document." ma:contentTypeScope="" ma:versionID="91d358f87aa13690f99ce5f15627acc6">
  <xsd:schema xmlns:xsd="http://www.w3.org/2001/XMLSchema" xmlns:xs="http://www.w3.org/2001/XMLSchema" xmlns:p="http://schemas.microsoft.com/office/2006/metadata/properties" xmlns:ns2="6eac23d9-6edb-4119-997f-605632a61433" xmlns:ns3="381e1b19-e8ac-4a37-97e9-cf172e1938ac" targetNamespace="http://schemas.microsoft.com/office/2006/metadata/properties" ma:root="true" ma:fieldsID="4453d477f2741f5526d6572883dc65ba" ns2:_="" ns3:_="">
    <xsd:import namespace="6eac23d9-6edb-4119-997f-605632a61433"/>
    <xsd:import namespace="381e1b19-e8ac-4a37-97e9-cf172e1938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c23d9-6edb-4119-997f-605632a61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e1b19-e8ac-4a37-97e9-cf172e1938a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86e3466-e266-4247-ab56-6824456e98aa}" ma:internalName="TaxCatchAll" ma:showField="CatchAllData" ma:web="381e1b19-e8ac-4a37-97e9-cf172e1938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1e1b19-e8ac-4a37-97e9-cf172e1938ac" xsi:nil="true"/>
    <lcf76f155ced4ddcb4097134ff3c332f xmlns="6eac23d9-6edb-4119-997f-605632a614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EF0A0A6-943D-421B-B58E-7965E249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E93817-F840-4F02-B60A-8A7FDA7A7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ac23d9-6edb-4119-997f-605632a61433"/>
    <ds:schemaRef ds:uri="381e1b19-e8ac-4a37-97e9-cf172e1938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B21DA5-E1EE-4AC3-AB9F-9D3A793A17A6}">
  <ds:schemaRefs>
    <ds:schemaRef ds:uri="http://schemas.microsoft.com/office/2006/metadata/properties"/>
    <ds:schemaRef ds:uri="http://schemas.microsoft.com/office/infopath/2007/PartnerControls"/>
    <ds:schemaRef ds:uri="381e1b19-e8ac-4a37-97e9-cf172e1938ac"/>
    <ds:schemaRef ds:uri="6eac23d9-6edb-4119-997f-605632a614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vey (staff)</dc:creator>
  <cp:keywords/>
  <dc:description/>
  <cp:lastModifiedBy>Jane Harvey (staff)</cp:lastModifiedBy>
  <cp:revision>133</cp:revision>
  <dcterms:created xsi:type="dcterms:W3CDTF">2021-12-09T08:43:00Z</dcterms:created>
  <dcterms:modified xsi:type="dcterms:W3CDTF">2022-11-2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5109C210FF14392697BE3F1B5CBB5</vt:lpwstr>
  </property>
  <property fmtid="{D5CDD505-2E9C-101B-9397-08002B2CF9AE}" pid="3" name="MediaServiceImageTags">
    <vt:lpwstr/>
  </property>
</Properties>
</file>